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DB5381" w:rsidRDefault="00AC0403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104255</wp:posOffset>
                </wp:positionH>
                <wp:positionV relativeFrom="paragraph">
                  <wp:posOffset>1599449</wp:posOffset>
                </wp:positionV>
                <wp:extent cx="236855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85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C0403" w:rsidRDefault="00AC0403" w:rsidP="00AC040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C0403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Consolidated Standards of Reporting Trials </w:t>
                            </w:r>
                          </w:p>
                          <w:p w:rsidR="00AC0403" w:rsidRPr="00AC0403" w:rsidRDefault="00AC0403" w:rsidP="00AC040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</w:rPr>
                            </w:pPr>
                            <w:r w:rsidRPr="00AC0403">
                              <w:rPr>
                                <w:rFonts w:ascii="Times New Roman" w:hAnsi="Times New Roman" w:cs="Times New Roman"/>
                                <w:b/>
                              </w:rPr>
                              <w:t>Flowchart Diagra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8.2pt;margin-top:125.95pt;width:186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" stroked="f">
                <v:textbox style="mso-fit-shape-to-text:t">
                  <w:txbxContent>
                    <w:p w:rsidR="00AC0403" w:rsidRDefault="00AC0403" w:rsidP="00AC040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AC0403">
                        <w:rPr>
                          <w:rFonts w:ascii="Times New Roman" w:hAnsi="Times New Roman" w:cs="Times New Roman"/>
                          <w:b/>
                        </w:rPr>
                        <w:t xml:space="preserve">Consolidated Standards of Reporting Trials </w:t>
                      </w:r>
                    </w:p>
                    <w:p w:rsidR="00AC0403" w:rsidRPr="00AC0403" w:rsidRDefault="00AC0403" w:rsidP="00AC0403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</w:rPr>
                      </w:pPr>
                      <w:r w:rsidRPr="00AC0403">
                        <w:rPr>
                          <w:rFonts w:ascii="Times New Roman" w:hAnsi="Times New Roman" w:cs="Times New Roman"/>
                          <w:b/>
                        </w:rPr>
                        <w:t>Flowchart Diagra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2763C">
        <w:rPr>
          <w:noProof/>
        </w:rPr>
        <w:drawing>
          <wp:inline distT="0" distB="0" distL="0" distR="0">
            <wp:extent cx="5895109" cy="9220200"/>
            <wp:effectExtent l="0" t="0" r="67945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</wp:inline>
        </w:drawing>
      </w:r>
    </w:p>
    <w:sectPr w:rsidR="00DB5381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C6A24" w:rsidRDefault="00FC6A24" w:rsidP="002944F8">
      <w:pPr>
        <w:spacing w:after="0" w:line="240" w:lineRule="auto"/>
      </w:pPr>
      <w:r>
        <w:separator/>
      </w:r>
    </w:p>
  </w:endnote>
  <w:endnote w:type="continuationSeparator" w:id="0">
    <w:p w:rsidR="00FC6A24" w:rsidRDefault="00FC6A24" w:rsidP="002944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C6A24" w:rsidRDefault="00FC6A24" w:rsidP="002944F8">
      <w:pPr>
        <w:spacing w:after="0" w:line="240" w:lineRule="auto"/>
      </w:pPr>
      <w:r>
        <w:separator/>
      </w:r>
    </w:p>
  </w:footnote>
  <w:footnote w:type="continuationSeparator" w:id="0">
    <w:p w:rsidR="00FC6A24" w:rsidRDefault="00FC6A24" w:rsidP="002944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944F8" w:rsidRPr="00616407" w:rsidRDefault="002944F8" w:rsidP="002944F8">
    <w:pPr>
      <w:spacing w:line="360" w:lineRule="auto"/>
    </w:pPr>
    <w:r w:rsidRPr="00892A2B">
      <w:rPr>
        <w:b/>
      </w:rPr>
      <w:t>Supplementa</w:t>
    </w:r>
    <w:r>
      <w:rPr>
        <w:b/>
      </w:rPr>
      <w:t>l</w:t>
    </w:r>
    <w:r w:rsidRPr="00892A2B">
      <w:rPr>
        <w:b/>
      </w:rPr>
      <w:t xml:space="preserve"> Figure</w:t>
    </w:r>
    <w:r>
      <w:rPr>
        <w:b/>
      </w:rPr>
      <w:t xml:space="preserve"> 1</w:t>
    </w:r>
    <w:r w:rsidRPr="00616407">
      <w:t>.  Consolidated Standards of Reporting Trials Flow Diagram.</w:t>
    </w:r>
  </w:p>
  <w:p w:rsidR="002944F8" w:rsidRDefault="002944F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63C"/>
    <w:rsid w:val="0009387E"/>
    <w:rsid w:val="000A67A3"/>
    <w:rsid w:val="00132E37"/>
    <w:rsid w:val="0015225B"/>
    <w:rsid w:val="002944F8"/>
    <w:rsid w:val="00312E45"/>
    <w:rsid w:val="0042763C"/>
    <w:rsid w:val="00466DAF"/>
    <w:rsid w:val="006D3055"/>
    <w:rsid w:val="00783F04"/>
    <w:rsid w:val="00814B45"/>
    <w:rsid w:val="00932C96"/>
    <w:rsid w:val="00A15A6B"/>
    <w:rsid w:val="00A566EB"/>
    <w:rsid w:val="00A64823"/>
    <w:rsid w:val="00A76B24"/>
    <w:rsid w:val="00AB42D5"/>
    <w:rsid w:val="00AC0403"/>
    <w:rsid w:val="00BC63C0"/>
    <w:rsid w:val="00BF30C8"/>
    <w:rsid w:val="00BF38BD"/>
    <w:rsid w:val="00BF55BB"/>
    <w:rsid w:val="00D7712E"/>
    <w:rsid w:val="00DB5381"/>
    <w:rsid w:val="00FC6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38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87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944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44F8"/>
  </w:style>
  <w:style w:type="paragraph" w:styleId="Footer">
    <w:name w:val="footer"/>
    <w:basedOn w:val="Normal"/>
    <w:link w:val="FooterChar"/>
    <w:uiPriority w:val="99"/>
    <w:unhideWhenUsed/>
    <w:rsid w:val="002944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44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0EBC0A3-B01E-4773-96ED-F267B18F1FE5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FB79180D-B709-400B-85DB-565DEAF28485}">
      <dgm:prSet phldrT="[Text]" custT="1"/>
      <dgm:spPr/>
      <dgm:t>
        <a:bodyPr/>
        <a:lstStyle/>
        <a:p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Patients assessed for eligibility (n=87)</a:t>
          </a:r>
        </a:p>
      </dgm:t>
    </dgm:pt>
    <dgm:pt modelId="{C5849105-1051-4215-8681-8E4400DB715C}" type="parTrans" cxnId="{2A1E247B-41A6-4D3B-B5F2-3CAC21982014}">
      <dgm:prSet/>
      <dgm:spPr/>
      <dgm:t>
        <a:bodyPr/>
        <a:lstStyle/>
        <a:p>
          <a:endParaRPr lang="en-US"/>
        </a:p>
      </dgm:t>
    </dgm:pt>
    <dgm:pt modelId="{608BEA85-C4B7-41C3-ACC2-689E09814F76}" type="sibTrans" cxnId="{2A1E247B-41A6-4D3B-B5F2-3CAC21982014}">
      <dgm:prSet/>
      <dgm:spPr/>
      <dgm:t>
        <a:bodyPr/>
        <a:lstStyle/>
        <a:p>
          <a:endParaRPr lang="en-US"/>
        </a:p>
      </dgm:t>
    </dgm:pt>
    <dgm:pt modelId="{CEEA8B35-9CED-48BB-B586-21DA9E5EE8B5}" type="asst">
      <dgm:prSet phldrT="[Text]" custT="1"/>
      <dgm:spPr/>
      <dgm:t>
        <a:bodyPr/>
        <a:lstStyle/>
        <a:p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Excluded for not meeting inclusion criteria (n=2)</a:t>
          </a:r>
        </a:p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Age &gt; 90 (n=1)</a:t>
          </a:r>
        </a:p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Unable to provide written consent (n=1)</a:t>
          </a:r>
        </a:p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Declined consent </a:t>
          </a:r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(n=20)</a:t>
          </a:r>
        </a:p>
      </dgm:t>
    </dgm:pt>
    <dgm:pt modelId="{2A919C31-9AE0-4E0E-AF01-03185CD74A70}" type="parTrans" cxnId="{C29E2CDF-7F0B-4411-8E40-C1B523950AA4}">
      <dgm:prSet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5C69715-489A-4414-B2B0-9EC2794601B9}" type="sibTrans" cxnId="{C29E2CDF-7F0B-4411-8E40-C1B523950AA4}">
      <dgm:prSet/>
      <dgm:spPr/>
      <dgm:t>
        <a:bodyPr/>
        <a:lstStyle/>
        <a:p>
          <a:endParaRPr lang="en-US"/>
        </a:p>
      </dgm:t>
    </dgm:pt>
    <dgm:pt modelId="{8C0ABD35-F79E-4CE8-8A36-DC838C5E609E}">
      <dgm:prSet phldrT="[Text]" custT="1"/>
      <dgm:spPr/>
      <dgm:t>
        <a:bodyPr/>
        <a:lstStyle/>
        <a:p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Randomized (n=65)</a:t>
          </a:r>
        </a:p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Right leg taped (n=23)</a:t>
          </a:r>
        </a:p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Left leg taped (n=29) </a:t>
          </a:r>
        </a:p>
      </dgm:t>
    </dgm:pt>
    <dgm:pt modelId="{D842936D-4C6B-4AF2-8786-A1927654A17E}" type="parTrans" cxnId="{9321D799-9CB0-4918-9C5E-79860B676A47}">
      <dgm:prSet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7887AF7-7569-4BCE-997E-DC149BDE550D}" type="sibTrans" cxnId="{9321D799-9CB0-4918-9C5E-79860B676A47}">
      <dgm:prSet/>
      <dgm:spPr/>
      <dgm:t>
        <a:bodyPr/>
        <a:lstStyle/>
        <a:p>
          <a:endParaRPr lang="en-US"/>
        </a:p>
      </dgm:t>
    </dgm:pt>
    <dgm:pt modelId="{AA06D10A-3ADF-42EC-8EBA-FC97D0F665C9}" type="asst">
      <dgm:prSet custT="1"/>
      <dgm:spPr/>
      <dgm:t>
        <a:bodyPr/>
        <a:lstStyle/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</a:p>
        <a:p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Did not complete study (n=13)</a:t>
          </a:r>
        </a:p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Discharged prior to Study Day 8 (n=10)</a:t>
          </a:r>
        </a:p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Rash on taped leg (n=1)</a:t>
          </a:r>
        </a:p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Deep vein thrombosis of untaped leg (n=1)</a:t>
          </a:r>
        </a:p>
        <a:p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Disinterest in study (n=1)</a:t>
          </a:r>
        </a:p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6770B31-1157-4058-BC45-1FFF13132D14}" type="parTrans" cxnId="{8D4717DE-BD51-4B62-A92A-3ABCE5F2E718}">
      <dgm:prSet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4A50795-6F36-41E0-9E08-0588094A7C7A}" type="sibTrans" cxnId="{8D4717DE-BD51-4B62-A92A-3ABCE5F2E718}">
      <dgm:prSet/>
      <dgm:spPr/>
      <dgm:t>
        <a:bodyPr/>
        <a:lstStyle/>
        <a:p>
          <a:endParaRPr lang="en-US"/>
        </a:p>
      </dgm:t>
    </dgm:pt>
    <dgm:pt modelId="{AD1997BE-31A9-4E48-ADD3-B9AAB40631D7}" type="asst">
      <dgm:prSet custT="1"/>
      <dgm:spPr/>
      <dgm:t>
        <a:bodyPr/>
        <a:lstStyle/>
        <a:p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Completed study (n=52)</a:t>
          </a:r>
        </a:p>
      </dgm:t>
    </dgm:pt>
    <dgm:pt modelId="{2C7A7A90-0178-4760-BA96-5F0F3025DEDD}" type="parTrans" cxnId="{4B07DF00-A340-4273-B7AB-7713E815EBFA}">
      <dgm:prSet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AAB1591-3BE7-42E6-A91D-54A936BAA354}" type="sibTrans" cxnId="{4B07DF00-A340-4273-B7AB-7713E815EBFA}">
      <dgm:prSet/>
      <dgm:spPr/>
      <dgm:t>
        <a:bodyPr/>
        <a:lstStyle/>
        <a:p>
          <a:endParaRPr lang="en-US"/>
        </a:p>
      </dgm:t>
    </dgm:pt>
    <dgm:pt modelId="{EC730B65-85FE-4626-A4FA-A86FD6424D15}" type="asst">
      <dgm:prSet custT="1"/>
      <dgm:spPr/>
      <dgm:t>
        <a:bodyPr/>
        <a:lstStyle/>
        <a:p>
          <a:pPr>
            <a:lnSpc>
              <a:spcPct val="100000"/>
            </a:lnSpc>
            <a:spcAft>
              <a:spcPts val="0"/>
            </a:spcAft>
          </a:pPr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 6 days or less between surgery and 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tape application 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(n=27)</a:t>
          </a:r>
        </a:p>
        <a:p>
          <a:pPr>
            <a:lnSpc>
              <a:spcPct val="100000"/>
            </a:lnSpc>
            <a:spcAft>
              <a:spcPts val="0"/>
            </a:spcAft>
          </a:pPr>
          <a:endParaRPr lang="en-US" sz="1100" b="1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>
            <a:lnSpc>
              <a:spcPct val="100000"/>
            </a:lnSpc>
            <a:spcAft>
              <a:spcPts val="0"/>
            </a:spcAft>
          </a:pPr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Same-day surgery (n=16)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Staged surgery: 2nd surgical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leg taped (n=11)</a:t>
          </a:r>
        </a:p>
      </dgm:t>
    </dgm:pt>
    <dgm:pt modelId="{5072DCDF-576B-49A1-82A5-74034F58DE36}" type="parTrans" cxnId="{9A3EFB90-E772-4424-A4E5-D2BE049647D3}">
      <dgm:prSet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A30D8BB-B137-4506-8595-97010228B1FF}" type="sibTrans" cxnId="{9A3EFB90-E772-4424-A4E5-D2BE049647D3}">
      <dgm:prSet/>
      <dgm:spPr/>
      <dgm:t>
        <a:bodyPr/>
        <a:lstStyle/>
        <a:p>
          <a:endParaRPr lang="en-US"/>
        </a:p>
      </dgm:t>
    </dgm:pt>
    <dgm:pt modelId="{7B81F548-6156-4752-9C12-02885AB0980B}" type="asst">
      <dgm:prSet custT="1"/>
      <dgm:spPr/>
      <dgm:t>
        <a:bodyPr/>
        <a:lstStyle/>
        <a:p>
          <a:pPr>
            <a:lnSpc>
              <a:spcPct val="100000"/>
            </a:lnSpc>
            <a:spcAft>
              <a:spcPts val="0"/>
            </a:spcAft>
          </a:pPr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7 days or more between surgery and 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tape application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(n=25)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/>
          </a:r>
          <a:b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Same-day surgery (n=6)</a:t>
          </a:r>
        </a:p>
        <a:p>
          <a:pPr>
            <a:lnSpc>
              <a:spcPct val="100000"/>
            </a:lnSpc>
            <a:spcAft>
              <a:spcPts val="0"/>
            </a:spcAft>
          </a:pPr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Staged surgery:  1st surgical leg taped (n=19)</a:t>
          </a:r>
        </a:p>
      </dgm:t>
    </dgm:pt>
    <dgm:pt modelId="{D3A861BE-6F69-428F-AEBC-A6ECCF3DEA2B}" type="parTrans" cxnId="{48AE7097-B2B8-4989-B2D1-A521735B8E0C}">
      <dgm:prSet/>
      <dgm:spPr/>
      <dgm:t>
        <a:bodyPr/>
        <a:lstStyle/>
        <a:p>
          <a:endParaRPr lang="en-US" sz="11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57495D2-62B7-4E60-A0DD-2453F2C3736F}" type="sibTrans" cxnId="{48AE7097-B2B8-4989-B2D1-A521735B8E0C}">
      <dgm:prSet/>
      <dgm:spPr/>
      <dgm:t>
        <a:bodyPr/>
        <a:lstStyle/>
        <a:p>
          <a:endParaRPr lang="en-US"/>
        </a:p>
      </dgm:t>
    </dgm:pt>
    <dgm:pt modelId="{3BD03BCC-0A25-4F1A-9212-A6650803EB58}" type="pres">
      <dgm:prSet presAssocID="{B0EBC0A3-B01E-4773-96ED-F267B18F1FE5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93774AE2-5D73-46AF-A679-5D3547004249}" type="pres">
      <dgm:prSet presAssocID="{FB79180D-B709-400B-85DB-565DEAF28485}" presName="hierRoot1" presStyleCnt="0">
        <dgm:presLayoutVars>
          <dgm:hierBranch val="init"/>
        </dgm:presLayoutVars>
      </dgm:prSet>
      <dgm:spPr/>
    </dgm:pt>
    <dgm:pt modelId="{4122EA58-BA4C-4FB5-99A0-1324318E9E34}" type="pres">
      <dgm:prSet presAssocID="{FB79180D-B709-400B-85DB-565DEAF28485}" presName="rootComposite1" presStyleCnt="0"/>
      <dgm:spPr/>
    </dgm:pt>
    <dgm:pt modelId="{52099F68-8D10-4A50-8FBE-AA3AED7EF561}" type="pres">
      <dgm:prSet presAssocID="{FB79180D-B709-400B-85DB-565DEAF28485}" presName="rootText1" presStyleLbl="node0" presStyleIdx="0" presStyleCnt="1" custScaleX="168792" custLinFactY="-200000" custLinFactNeighborX="62460" custLinFactNeighborY="-25466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0215722-A652-4368-AC8C-8A7CDCD98AA1}" type="pres">
      <dgm:prSet presAssocID="{FB79180D-B709-400B-85DB-565DEAF28485}" presName="rootConnector1" presStyleLbl="node1" presStyleIdx="0" presStyleCnt="0"/>
      <dgm:spPr/>
      <dgm:t>
        <a:bodyPr/>
        <a:lstStyle/>
        <a:p>
          <a:endParaRPr lang="en-US"/>
        </a:p>
      </dgm:t>
    </dgm:pt>
    <dgm:pt modelId="{91E5359C-7438-43F4-A130-3A2CF9816CDC}" type="pres">
      <dgm:prSet presAssocID="{FB79180D-B709-400B-85DB-565DEAF28485}" presName="hierChild2" presStyleCnt="0"/>
      <dgm:spPr/>
    </dgm:pt>
    <dgm:pt modelId="{C739CD84-AB90-4051-9DC1-D3F0F8CC80C1}" type="pres">
      <dgm:prSet presAssocID="{D842936D-4C6B-4AF2-8786-A1927654A17E}" presName="Name37" presStyleLbl="parChTrans1D2" presStyleIdx="0" presStyleCnt="2"/>
      <dgm:spPr/>
      <dgm:t>
        <a:bodyPr/>
        <a:lstStyle/>
        <a:p>
          <a:endParaRPr lang="en-US"/>
        </a:p>
      </dgm:t>
    </dgm:pt>
    <dgm:pt modelId="{1DBA73E5-4AFB-48A4-B4D6-D0CF02D17D62}" type="pres">
      <dgm:prSet presAssocID="{8C0ABD35-F79E-4CE8-8A36-DC838C5E609E}" presName="hierRoot2" presStyleCnt="0">
        <dgm:presLayoutVars>
          <dgm:hierBranch val="init"/>
        </dgm:presLayoutVars>
      </dgm:prSet>
      <dgm:spPr/>
    </dgm:pt>
    <dgm:pt modelId="{DA734FAE-764F-4D00-B610-7C4B648C0078}" type="pres">
      <dgm:prSet presAssocID="{8C0ABD35-F79E-4CE8-8A36-DC838C5E609E}" presName="rootComposite" presStyleCnt="0"/>
      <dgm:spPr/>
    </dgm:pt>
    <dgm:pt modelId="{D508C098-E68D-4AD4-8FF7-6DB97978DC53}" type="pres">
      <dgm:prSet presAssocID="{8C0ABD35-F79E-4CE8-8A36-DC838C5E609E}" presName="rootText" presStyleLbl="node2" presStyleIdx="0" presStyleCnt="1" custScaleX="142963" custScaleY="143290" custLinFactY="-61323" custLinFactNeighborX="62521" custLinFactNeighborY="-1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9B10CAA-D9E4-4AC5-82B8-A7199E9DD650}" type="pres">
      <dgm:prSet presAssocID="{8C0ABD35-F79E-4CE8-8A36-DC838C5E609E}" presName="rootConnector" presStyleLbl="node2" presStyleIdx="0" presStyleCnt="1"/>
      <dgm:spPr/>
      <dgm:t>
        <a:bodyPr/>
        <a:lstStyle/>
        <a:p>
          <a:endParaRPr lang="en-US"/>
        </a:p>
      </dgm:t>
    </dgm:pt>
    <dgm:pt modelId="{869383D4-BC32-442E-9041-4C730CADD666}" type="pres">
      <dgm:prSet presAssocID="{8C0ABD35-F79E-4CE8-8A36-DC838C5E609E}" presName="hierChild4" presStyleCnt="0"/>
      <dgm:spPr/>
    </dgm:pt>
    <dgm:pt modelId="{30A06626-6F48-4117-9532-099E9C6A0891}" type="pres">
      <dgm:prSet presAssocID="{8C0ABD35-F79E-4CE8-8A36-DC838C5E609E}" presName="hierChild5" presStyleCnt="0"/>
      <dgm:spPr/>
    </dgm:pt>
    <dgm:pt modelId="{E5EC5561-FC34-44C7-B6F4-9955D2B08CC9}" type="pres">
      <dgm:prSet presAssocID="{66770B31-1157-4058-BC45-1FFF13132D14}" presName="Name111" presStyleLbl="parChTrans1D3" presStyleIdx="0" presStyleCnt="2"/>
      <dgm:spPr/>
      <dgm:t>
        <a:bodyPr/>
        <a:lstStyle/>
        <a:p>
          <a:endParaRPr lang="en-US"/>
        </a:p>
      </dgm:t>
    </dgm:pt>
    <dgm:pt modelId="{0A50712F-C2E9-4117-8AE2-CD31F7E06493}" type="pres">
      <dgm:prSet presAssocID="{AA06D10A-3ADF-42EC-8EBA-FC97D0F665C9}" presName="hierRoot3" presStyleCnt="0">
        <dgm:presLayoutVars>
          <dgm:hierBranch val="init"/>
        </dgm:presLayoutVars>
      </dgm:prSet>
      <dgm:spPr/>
    </dgm:pt>
    <dgm:pt modelId="{E774FF3D-695B-445F-B428-83C5EB981A05}" type="pres">
      <dgm:prSet presAssocID="{AA06D10A-3ADF-42EC-8EBA-FC97D0F665C9}" presName="rootComposite3" presStyleCnt="0"/>
      <dgm:spPr/>
    </dgm:pt>
    <dgm:pt modelId="{403765FF-3A1C-4328-B05A-35A0BEC0A570}" type="pres">
      <dgm:prSet presAssocID="{AA06D10A-3ADF-42EC-8EBA-FC97D0F665C9}" presName="rootText3" presStyleLbl="asst2" presStyleIdx="0" presStyleCnt="4" custScaleX="119700" custScaleY="321051" custLinFactY="-64814" custLinFactNeighborX="4826" custLinFactNeighborY="-1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720D3E1-BE2D-42B2-9384-7F2ED3225633}" type="pres">
      <dgm:prSet presAssocID="{AA06D10A-3ADF-42EC-8EBA-FC97D0F665C9}" presName="rootConnector3" presStyleLbl="asst2" presStyleIdx="0" presStyleCnt="4"/>
      <dgm:spPr/>
      <dgm:t>
        <a:bodyPr/>
        <a:lstStyle/>
        <a:p>
          <a:endParaRPr lang="en-US"/>
        </a:p>
      </dgm:t>
    </dgm:pt>
    <dgm:pt modelId="{C2FB3308-C21A-4753-9CC7-BFD72EC2219A}" type="pres">
      <dgm:prSet presAssocID="{AA06D10A-3ADF-42EC-8EBA-FC97D0F665C9}" presName="hierChild6" presStyleCnt="0"/>
      <dgm:spPr/>
    </dgm:pt>
    <dgm:pt modelId="{301F3BDD-DACE-4511-98BF-D6F011DE8856}" type="pres">
      <dgm:prSet presAssocID="{AA06D10A-3ADF-42EC-8EBA-FC97D0F665C9}" presName="hierChild7" presStyleCnt="0"/>
      <dgm:spPr/>
    </dgm:pt>
    <dgm:pt modelId="{78F9D47A-BE98-421A-BA45-4AFE3FDBC161}" type="pres">
      <dgm:prSet presAssocID="{2C7A7A90-0178-4760-BA96-5F0F3025DEDD}" presName="Name111" presStyleLbl="parChTrans1D3" presStyleIdx="1" presStyleCnt="2"/>
      <dgm:spPr/>
      <dgm:t>
        <a:bodyPr/>
        <a:lstStyle/>
        <a:p>
          <a:endParaRPr lang="en-US"/>
        </a:p>
      </dgm:t>
    </dgm:pt>
    <dgm:pt modelId="{43B2BF3F-88FE-4E9E-80FA-78DF20D8BC57}" type="pres">
      <dgm:prSet presAssocID="{AD1997BE-31A9-4E48-ADD3-B9AAB40631D7}" presName="hierRoot3" presStyleCnt="0">
        <dgm:presLayoutVars>
          <dgm:hierBranch val="init"/>
        </dgm:presLayoutVars>
      </dgm:prSet>
      <dgm:spPr/>
    </dgm:pt>
    <dgm:pt modelId="{6D2B7B4C-CBA5-4363-8152-EA5C7C24FD98}" type="pres">
      <dgm:prSet presAssocID="{AD1997BE-31A9-4E48-ADD3-B9AAB40631D7}" presName="rootComposite3" presStyleCnt="0"/>
      <dgm:spPr/>
    </dgm:pt>
    <dgm:pt modelId="{EFFE68CC-D5F7-4E13-9994-F34ADF84C2ED}" type="pres">
      <dgm:prSet presAssocID="{AD1997BE-31A9-4E48-ADD3-B9AAB40631D7}" presName="rootText3" presStyleLbl="asst2" presStyleIdx="1" presStyleCnt="4" custScaleX="127048" custLinFactNeighborX="-4009" custLinFactNeighborY="-5402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001FD793-A354-4D35-A4C7-DEEAABCB624B}" type="pres">
      <dgm:prSet presAssocID="{AD1997BE-31A9-4E48-ADD3-B9AAB40631D7}" presName="rootConnector3" presStyleLbl="asst2" presStyleIdx="1" presStyleCnt="4"/>
      <dgm:spPr/>
      <dgm:t>
        <a:bodyPr/>
        <a:lstStyle/>
        <a:p>
          <a:endParaRPr lang="en-US"/>
        </a:p>
      </dgm:t>
    </dgm:pt>
    <dgm:pt modelId="{7C017DD5-24DB-4781-BA81-DF30147087A1}" type="pres">
      <dgm:prSet presAssocID="{AD1997BE-31A9-4E48-ADD3-B9AAB40631D7}" presName="hierChild6" presStyleCnt="0"/>
      <dgm:spPr/>
    </dgm:pt>
    <dgm:pt modelId="{872F87EE-E3EF-4A4A-92C9-DBC872EEA3D9}" type="pres">
      <dgm:prSet presAssocID="{AD1997BE-31A9-4E48-ADD3-B9AAB40631D7}" presName="hierChild7" presStyleCnt="0"/>
      <dgm:spPr/>
    </dgm:pt>
    <dgm:pt modelId="{FA816315-BED6-42D8-BC4D-D49B680292A3}" type="pres">
      <dgm:prSet presAssocID="{5072DCDF-576B-49A1-82A5-74034F58DE36}" presName="Name111" presStyleLbl="parChTrans1D4" presStyleIdx="0" presStyleCnt="2"/>
      <dgm:spPr/>
      <dgm:t>
        <a:bodyPr/>
        <a:lstStyle/>
        <a:p>
          <a:endParaRPr lang="en-US"/>
        </a:p>
      </dgm:t>
    </dgm:pt>
    <dgm:pt modelId="{7FB6F5CB-F27A-43B5-B27C-BFB8D5F3BE80}" type="pres">
      <dgm:prSet presAssocID="{EC730B65-85FE-4626-A4FA-A86FD6424D15}" presName="hierRoot3" presStyleCnt="0">
        <dgm:presLayoutVars>
          <dgm:hierBranch val="init"/>
        </dgm:presLayoutVars>
      </dgm:prSet>
      <dgm:spPr/>
    </dgm:pt>
    <dgm:pt modelId="{97AA3A88-566D-45BC-A202-3A874ED268C3}" type="pres">
      <dgm:prSet presAssocID="{EC730B65-85FE-4626-A4FA-A86FD6424D15}" presName="rootComposite3" presStyleCnt="0"/>
      <dgm:spPr/>
    </dgm:pt>
    <dgm:pt modelId="{DFE9C44E-F8AF-495B-A1C1-4ED3C122E79C}" type="pres">
      <dgm:prSet presAssocID="{EC730B65-85FE-4626-A4FA-A86FD6424D15}" presName="rootText3" presStyleLbl="asst2" presStyleIdx="2" presStyleCnt="4" custScaleX="121792" custScaleY="226532" custLinFactNeighborX="-8593" custLinFactNeighborY="-18629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58947D37-827A-4676-B59D-1B56DD3E3DCF}" type="pres">
      <dgm:prSet presAssocID="{EC730B65-85FE-4626-A4FA-A86FD6424D15}" presName="rootConnector3" presStyleLbl="asst2" presStyleIdx="2" presStyleCnt="4"/>
      <dgm:spPr/>
      <dgm:t>
        <a:bodyPr/>
        <a:lstStyle/>
        <a:p>
          <a:endParaRPr lang="en-US"/>
        </a:p>
      </dgm:t>
    </dgm:pt>
    <dgm:pt modelId="{C22A0BB6-4376-4139-AEC5-8A704338AFAF}" type="pres">
      <dgm:prSet presAssocID="{EC730B65-85FE-4626-A4FA-A86FD6424D15}" presName="hierChild6" presStyleCnt="0"/>
      <dgm:spPr/>
    </dgm:pt>
    <dgm:pt modelId="{83B45372-457A-43A8-8826-431A16188BC8}" type="pres">
      <dgm:prSet presAssocID="{EC730B65-85FE-4626-A4FA-A86FD6424D15}" presName="hierChild7" presStyleCnt="0"/>
      <dgm:spPr/>
    </dgm:pt>
    <dgm:pt modelId="{754493E9-3480-4D49-8D21-D2A52AB6D5EB}" type="pres">
      <dgm:prSet presAssocID="{D3A861BE-6F69-428F-AEBC-A6ECCF3DEA2B}" presName="Name111" presStyleLbl="parChTrans1D4" presStyleIdx="1" presStyleCnt="2"/>
      <dgm:spPr/>
      <dgm:t>
        <a:bodyPr/>
        <a:lstStyle/>
        <a:p>
          <a:endParaRPr lang="en-US"/>
        </a:p>
      </dgm:t>
    </dgm:pt>
    <dgm:pt modelId="{F6FE4479-4D7B-4887-B40C-22910FC2ED1C}" type="pres">
      <dgm:prSet presAssocID="{7B81F548-6156-4752-9C12-02885AB0980B}" presName="hierRoot3" presStyleCnt="0">
        <dgm:presLayoutVars>
          <dgm:hierBranch val="init"/>
        </dgm:presLayoutVars>
      </dgm:prSet>
      <dgm:spPr/>
    </dgm:pt>
    <dgm:pt modelId="{CD1DBCB8-215E-4306-B543-57C43EF03B1F}" type="pres">
      <dgm:prSet presAssocID="{7B81F548-6156-4752-9C12-02885AB0980B}" presName="rootComposite3" presStyleCnt="0"/>
      <dgm:spPr/>
    </dgm:pt>
    <dgm:pt modelId="{CC984699-7F44-4387-9946-B1534BE921A6}" type="pres">
      <dgm:prSet presAssocID="{7B81F548-6156-4752-9C12-02885AB0980B}" presName="rootText3" presStyleLbl="asst2" presStyleIdx="3" presStyleCnt="4" custScaleX="117124" custScaleY="227905" custLinFactNeighborX="-255" custLinFactNeighborY="-1938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1E5691E6-A265-49C1-B0F1-03F17865AC94}" type="pres">
      <dgm:prSet presAssocID="{7B81F548-6156-4752-9C12-02885AB0980B}" presName="rootConnector3" presStyleLbl="asst2" presStyleIdx="3" presStyleCnt="4"/>
      <dgm:spPr/>
      <dgm:t>
        <a:bodyPr/>
        <a:lstStyle/>
        <a:p>
          <a:endParaRPr lang="en-US"/>
        </a:p>
      </dgm:t>
    </dgm:pt>
    <dgm:pt modelId="{E795424B-E753-4A9A-96DB-47D9ACE75C4C}" type="pres">
      <dgm:prSet presAssocID="{7B81F548-6156-4752-9C12-02885AB0980B}" presName="hierChild6" presStyleCnt="0"/>
      <dgm:spPr/>
    </dgm:pt>
    <dgm:pt modelId="{DFF367CA-598B-4139-9A73-773E24486469}" type="pres">
      <dgm:prSet presAssocID="{7B81F548-6156-4752-9C12-02885AB0980B}" presName="hierChild7" presStyleCnt="0"/>
      <dgm:spPr/>
    </dgm:pt>
    <dgm:pt modelId="{38FC1F3E-0237-42E5-B165-DA68BD6571B8}" type="pres">
      <dgm:prSet presAssocID="{FB79180D-B709-400B-85DB-565DEAF28485}" presName="hierChild3" presStyleCnt="0"/>
      <dgm:spPr/>
    </dgm:pt>
    <dgm:pt modelId="{18B7E03D-46E1-44E6-89F0-286623B971F9}" type="pres">
      <dgm:prSet presAssocID="{2A919C31-9AE0-4E0E-AF01-03185CD74A70}" presName="Name111" presStyleLbl="parChTrans1D2" presStyleIdx="1" presStyleCnt="2"/>
      <dgm:spPr/>
      <dgm:t>
        <a:bodyPr/>
        <a:lstStyle/>
        <a:p>
          <a:endParaRPr lang="en-US"/>
        </a:p>
      </dgm:t>
    </dgm:pt>
    <dgm:pt modelId="{C10B9F83-32D3-4906-8B58-6DC5C5087B03}" type="pres">
      <dgm:prSet presAssocID="{CEEA8B35-9CED-48BB-B586-21DA9E5EE8B5}" presName="hierRoot3" presStyleCnt="0">
        <dgm:presLayoutVars>
          <dgm:hierBranch val="init"/>
        </dgm:presLayoutVars>
      </dgm:prSet>
      <dgm:spPr/>
    </dgm:pt>
    <dgm:pt modelId="{3BD5C4E4-70BC-4B58-A50D-CBB566B6B3D2}" type="pres">
      <dgm:prSet presAssocID="{CEEA8B35-9CED-48BB-B586-21DA9E5EE8B5}" presName="rootComposite3" presStyleCnt="0"/>
      <dgm:spPr/>
    </dgm:pt>
    <dgm:pt modelId="{737431EB-49DB-4676-B834-3CDBAC438E23}" type="pres">
      <dgm:prSet presAssocID="{CEEA8B35-9CED-48BB-B586-21DA9E5EE8B5}" presName="rootText3" presStyleLbl="asst1" presStyleIdx="0" presStyleCnt="1" custScaleX="112689" custScaleY="337027" custLinFactX="100000" custLinFactY="-22062" custLinFactNeighborX="172097" custLinFactNeighborY="-1000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CCB589A9-76B2-4B43-869F-AA218DCF295D}" type="pres">
      <dgm:prSet presAssocID="{CEEA8B35-9CED-48BB-B586-21DA9E5EE8B5}" presName="rootConnector3" presStyleLbl="asst1" presStyleIdx="0" presStyleCnt="1"/>
      <dgm:spPr/>
      <dgm:t>
        <a:bodyPr/>
        <a:lstStyle/>
        <a:p>
          <a:endParaRPr lang="en-US"/>
        </a:p>
      </dgm:t>
    </dgm:pt>
    <dgm:pt modelId="{18F6C70D-C74B-4DA6-8196-DBA6D1B9F05F}" type="pres">
      <dgm:prSet presAssocID="{CEEA8B35-9CED-48BB-B586-21DA9E5EE8B5}" presName="hierChild6" presStyleCnt="0"/>
      <dgm:spPr/>
    </dgm:pt>
    <dgm:pt modelId="{49F5140E-1CDA-40CD-834F-E76DCC141E27}" type="pres">
      <dgm:prSet presAssocID="{CEEA8B35-9CED-48BB-B586-21DA9E5EE8B5}" presName="hierChild7" presStyleCnt="0"/>
      <dgm:spPr/>
    </dgm:pt>
  </dgm:ptLst>
  <dgm:cxnLst>
    <dgm:cxn modelId="{2F0906D2-CD49-4C9D-AEB2-E7324D7BCB40}" type="presOf" srcId="{AD1997BE-31A9-4E48-ADD3-B9AAB40631D7}" destId="{001FD793-A354-4D35-A4C7-DEEAABCB624B}" srcOrd="1" destOrd="0" presId="urn:microsoft.com/office/officeart/2005/8/layout/orgChart1"/>
    <dgm:cxn modelId="{569D5DCC-9AD0-4E67-BAB3-5E863BA272BE}" type="presOf" srcId="{2A919C31-9AE0-4E0E-AF01-03185CD74A70}" destId="{18B7E03D-46E1-44E6-89F0-286623B971F9}" srcOrd="0" destOrd="0" presId="urn:microsoft.com/office/officeart/2005/8/layout/orgChart1"/>
    <dgm:cxn modelId="{55E8EA3A-97C1-47F2-8EF9-A4B0DAE101D7}" type="presOf" srcId="{FB79180D-B709-400B-85DB-565DEAF28485}" destId="{52099F68-8D10-4A50-8FBE-AA3AED7EF561}" srcOrd="0" destOrd="0" presId="urn:microsoft.com/office/officeart/2005/8/layout/orgChart1"/>
    <dgm:cxn modelId="{2A1E247B-41A6-4D3B-B5F2-3CAC21982014}" srcId="{B0EBC0A3-B01E-4773-96ED-F267B18F1FE5}" destId="{FB79180D-B709-400B-85DB-565DEAF28485}" srcOrd="0" destOrd="0" parTransId="{C5849105-1051-4215-8681-8E4400DB715C}" sibTransId="{608BEA85-C4B7-41C3-ACC2-689E09814F76}"/>
    <dgm:cxn modelId="{FD96C84C-4BB4-4DE3-A789-948A90A06A95}" type="presOf" srcId="{8C0ABD35-F79E-4CE8-8A36-DC838C5E609E}" destId="{D508C098-E68D-4AD4-8FF7-6DB97978DC53}" srcOrd="0" destOrd="0" presId="urn:microsoft.com/office/officeart/2005/8/layout/orgChart1"/>
    <dgm:cxn modelId="{E4D11683-2BAE-4B27-8787-2D16861CBD40}" type="presOf" srcId="{D842936D-4C6B-4AF2-8786-A1927654A17E}" destId="{C739CD84-AB90-4051-9DC1-D3F0F8CC80C1}" srcOrd="0" destOrd="0" presId="urn:microsoft.com/office/officeart/2005/8/layout/orgChart1"/>
    <dgm:cxn modelId="{A3DE9849-222A-4091-A547-13810B237242}" type="presOf" srcId="{CEEA8B35-9CED-48BB-B586-21DA9E5EE8B5}" destId="{CCB589A9-76B2-4B43-869F-AA218DCF295D}" srcOrd="1" destOrd="0" presId="urn:microsoft.com/office/officeart/2005/8/layout/orgChart1"/>
    <dgm:cxn modelId="{AD5E76E3-0C05-4EBE-A7D3-03333B80D057}" type="presOf" srcId="{EC730B65-85FE-4626-A4FA-A86FD6424D15}" destId="{DFE9C44E-F8AF-495B-A1C1-4ED3C122E79C}" srcOrd="0" destOrd="0" presId="urn:microsoft.com/office/officeart/2005/8/layout/orgChart1"/>
    <dgm:cxn modelId="{9321D799-9CB0-4918-9C5E-79860B676A47}" srcId="{FB79180D-B709-400B-85DB-565DEAF28485}" destId="{8C0ABD35-F79E-4CE8-8A36-DC838C5E609E}" srcOrd="1" destOrd="0" parTransId="{D842936D-4C6B-4AF2-8786-A1927654A17E}" sibTransId="{67887AF7-7569-4BCE-997E-DC149BDE550D}"/>
    <dgm:cxn modelId="{9A3EFB90-E772-4424-A4E5-D2BE049647D3}" srcId="{AD1997BE-31A9-4E48-ADD3-B9AAB40631D7}" destId="{EC730B65-85FE-4626-A4FA-A86FD6424D15}" srcOrd="0" destOrd="0" parTransId="{5072DCDF-576B-49A1-82A5-74034F58DE36}" sibTransId="{CA30D8BB-B137-4506-8595-97010228B1FF}"/>
    <dgm:cxn modelId="{5C058923-FDF9-43A7-B899-C5AE730CFE83}" type="presOf" srcId="{AD1997BE-31A9-4E48-ADD3-B9AAB40631D7}" destId="{EFFE68CC-D5F7-4E13-9994-F34ADF84C2ED}" srcOrd="0" destOrd="0" presId="urn:microsoft.com/office/officeart/2005/8/layout/orgChart1"/>
    <dgm:cxn modelId="{EEA49C45-9E90-4266-854C-A9C6166AFD6C}" type="presOf" srcId="{AA06D10A-3ADF-42EC-8EBA-FC97D0F665C9}" destId="{403765FF-3A1C-4328-B05A-35A0BEC0A570}" srcOrd="0" destOrd="0" presId="urn:microsoft.com/office/officeart/2005/8/layout/orgChart1"/>
    <dgm:cxn modelId="{822DA52C-3A41-44D2-9ECA-2CD698C35625}" type="presOf" srcId="{EC730B65-85FE-4626-A4FA-A86FD6424D15}" destId="{58947D37-827A-4676-B59D-1B56DD3E3DCF}" srcOrd="1" destOrd="0" presId="urn:microsoft.com/office/officeart/2005/8/layout/orgChart1"/>
    <dgm:cxn modelId="{48AE7097-B2B8-4989-B2D1-A521735B8E0C}" srcId="{AD1997BE-31A9-4E48-ADD3-B9AAB40631D7}" destId="{7B81F548-6156-4752-9C12-02885AB0980B}" srcOrd="1" destOrd="0" parTransId="{D3A861BE-6F69-428F-AEBC-A6ECCF3DEA2B}" sibTransId="{257495D2-62B7-4E60-A0DD-2453F2C3736F}"/>
    <dgm:cxn modelId="{B3FA0033-CFFD-4DC8-9CAD-40D0CA967BDB}" type="presOf" srcId="{5072DCDF-576B-49A1-82A5-74034F58DE36}" destId="{FA816315-BED6-42D8-BC4D-D49B680292A3}" srcOrd="0" destOrd="0" presId="urn:microsoft.com/office/officeart/2005/8/layout/orgChart1"/>
    <dgm:cxn modelId="{8D4717DE-BD51-4B62-A92A-3ABCE5F2E718}" srcId="{8C0ABD35-F79E-4CE8-8A36-DC838C5E609E}" destId="{AA06D10A-3ADF-42EC-8EBA-FC97D0F665C9}" srcOrd="0" destOrd="0" parTransId="{66770B31-1157-4058-BC45-1FFF13132D14}" sibTransId="{F4A50795-6F36-41E0-9E08-0588094A7C7A}"/>
    <dgm:cxn modelId="{13FED8A9-711A-4364-9874-24A2FA4B7629}" type="presOf" srcId="{FB79180D-B709-400B-85DB-565DEAF28485}" destId="{70215722-A652-4368-AC8C-8A7CDCD98AA1}" srcOrd="1" destOrd="0" presId="urn:microsoft.com/office/officeart/2005/8/layout/orgChart1"/>
    <dgm:cxn modelId="{1F52B4FE-DDB2-4E37-B1EF-659C7DD3A99F}" type="presOf" srcId="{D3A861BE-6F69-428F-AEBC-A6ECCF3DEA2B}" destId="{754493E9-3480-4D49-8D21-D2A52AB6D5EB}" srcOrd="0" destOrd="0" presId="urn:microsoft.com/office/officeart/2005/8/layout/orgChart1"/>
    <dgm:cxn modelId="{B4CB6EBF-08D8-4C14-85A4-01AFFD3CC70E}" type="presOf" srcId="{CEEA8B35-9CED-48BB-B586-21DA9E5EE8B5}" destId="{737431EB-49DB-4676-B834-3CDBAC438E23}" srcOrd="0" destOrd="0" presId="urn:microsoft.com/office/officeart/2005/8/layout/orgChart1"/>
    <dgm:cxn modelId="{06C7FBD3-BE4F-4B30-B288-15BDF43CFDF2}" type="presOf" srcId="{66770B31-1157-4058-BC45-1FFF13132D14}" destId="{E5EC5561-FC34-44C7-B6F4-9955D2B08CC9}" srcOrd="0" destOrd="0" presId="urn:microsoft.com/office/officeart/2005/8/layout/orgChart1"/>
    <dgm:cxn modelId="{0B8805EA-750D-45ED-9D32-D709656D3471}" type="presOf" srcId="{7B81F548-6156-4752-9C12-02885AB0980B}" destId="{1E5691E6-A265-49C1-B0F1-03F17865AC94}" srcOrd="1" destOrd="0" presId="urn:microsoft.com/office/officeart/2005/8/layout/orgChart1"/>
    <dgm:cxn modelId="{4B07DF00-A340-4273-B7AB-7713E815EBFA}" srcId="{8C0ABD35-F79E-4CE8-8A36-DC838C5E609E}" destId="{AD1997BE-31A9-4E48-ADD3-B9AAB40631D7}" srcOrd="1" destOrd="0" parTransId="{2C7A7A90-0178-4760-BA96-5F0F3025DEDD}" sibTransId="{DAAB1591-3BE7-42E6-A91D-54A936BAA354}"/>
    <dgm:cxn modelId="{BBAE814C-1CAD-4C0C-BF3C-AC0B9B73B615}" type="presOf" srcId="{B0EBC0A3-B01E-4773-96ED-F267B18F1FE5}" destId="{3BD03BCC-0A25-4F1A-9212-A6650803EB58}" srcOrd="0" destOrd="0" presId="urn:microsoft.com/office/officeart/2005/8/layout/orgChart1"/>
    <dgm:cxn modelId="{E451A20C-C1F5-4336-B9F8-4FC3798CBE99}" type="presOf" srcId="{7B81F548-6156-4752-9C12-02885AB0980B}" destId="{CC984699-7F44-4387-9946-B1534BE921A6}" srcOrd="0" destOrd="0" presId="urn:microsoft.com/office/officeart/2005/8/layout/orgChart1"/>
    <dgm:cxn modelId="{98FAB33C-88FA-4235-9A14-7A1DA55C4F53}" type="presOf" srcId="{AA06D10A-3ADF-42EC-8EBA-FC97D0F665C9}" destId="{5720D3E1-BE2D-42B2-9384-7F2ED3225633}" srcOrd="1" destOrd="0" presId="urn:microsoft.com/office/officeart/2005/8/layout/orgChart1"/>
    <dgm:cxn modelId="{E2D2FD3A-D83F-47E9-A6E4-35EF6F2DCC8A}" type="presOf" srcId="{8C0ABD35-F79E-4CE8-8A36-DC838C5E609E}" destId="{29B10CAA-D9E4-4AC5-82B8-A7199E9DD650}" srcOrd="1" destOrd="0" presId="urn:microsoft.com/office/officeart/2005/8/layout/orgChart1"/>
    <dgm:cxn modelId="{C29E2CDF-7F0B-4411-8E40-C1B523950AA4}" srcId="{FB79180D-B709-400B-85DB-565DEAF28485}" destId="{CEEA8B35-9CED-48BB-B586-21DA9E5EE8B5}" srcOrd="0" destOrd="0" parTransId="{2A919C31-9AE0-4E0E-AF01-03185CD74A70}" sibTransId="{05C69715-489A-4414-B2B0-9EC2794601B9}"/>
    <dgm:cxn modelId="{AF095306-4AAD-45FE-8A81-6BD31878071E}" type="presOf" srcId="{2C7A7A90-0178-4760-BA96-5F0F3025DEDD}" destId="{78F9D47A-BE98-421A-BA45-4AFE3FDBC161}" srcOrd="0" destOrd="0" presId="urn:microsoft.com/office/officeart/2005/8/layout/orgChart1"/>
    <dgm:cxn modelId="{827170CD-C66E-47A9-BC51-04C330BB7510}" type="presParOf" srcId="{3BD03BCC-0A25-4F1A-9212-A6650803EB58}" destId="{93774AE2-5D73-46AF-A679-5D3547004249}" srcOrd="0" destOrd="0" presId="urn:microsoft.com/office/officeart/2005/8/layout/orgChart1"/>
    <dgm:cxn modelId="{28A451EC-B6E2-4C05-8D8B-AAE60C70F4EC}" type="presParOf" srcId="{93774AE2-5D73-46AF-A679-5D3547004249}" destId="{4122EA58-BA4C-4FB5-99A0-1324318E9E34}" srcOrd="0" destOrd="0" presId="urn:microsoft.com/office/officeart/2005/8/layout/orgChart1"/>
    <dgm:cxn modelId="{5C06F430-8427-400F-BEA5-B781F1DA51B9}" type="presParOf" srcId="{4122EA58-BA4C-4FB5-99A0-1324318E9E34}" destId="{52099F68-8D10-4A50-8FBE-AA3AED7EF561}" srcOrd="0" destOrd="0" presId="urn:microsoft.com/office/officeart/2005/8/layout/orgChart1"/>
    <dgm:cxn modelId="{B025FD36-C8D8-4917-AF48-2D6C8A152534}" type="presParOf" srcId="{4122EA58-BA4C-4FB5-99A0-1324318E9E34}" destId="{70215722-A652-4368-AC8C-8A7CDCD98AA1}" srcOrd="1" destOrd="0" presId="urn:microsoft.com/office/officeart/2005/8/layout/orgChart1"/>
    <dgm:cxn modelId="{0FECB823-02D2-4F06-B44E-04B4AF81C3A8}" type="presParOf" srcId="{93774AE2-5D73-46AF-A679-5D3547004249}" destId="{91E5359C-7438-43F4-A130-3A2CF9816CDC}" srcOrd="1" destOrd="0" presId="urn:microsoft.com/office/officeart/2005/8/layout/orgChart1"/>
    <dgm:cxn modelId="{9297EE53-7D08-4D27-AD26-735A3F2C0503}" type="presParOf" srcId="{91E5359C-7438-43F4-A130-3A2CF9816CDC}" destId="{C739CD84-AB90-4051-9DC1-D3F0F8CC80C1}" srcOrd="0" destOrd="0" presId="urn:microsoft.com/office/officeart/2005/8/layout/orgChart1"/>
    <dgm:cxn modelId="{5AFB337C-4304-4344-9AA4-010B938E3E09}" type="presParOf" srcId="{91E5359C-7438-43F4-A130-3A2CF9816CDC}" destId="{1DBA73E5-4AFB-48A4-B4D6-D0CF02D17D62}" srcOrd="1" destOrd="0" presId="urn:microsoft.com/office/officeart/2005/8/layout/orgChart1"/>
    <dgm:cxn modelId="{E14BAE67-66CF-4DA3-8DE0-733F5734452F}" type="presParOf" srcId="{1DBA73E5-4AFB-48A4-B4D6-D0CF02D17D62}" destId="{DA734FAE-764F-4D00-B610-7C4B648C0078}" srcOrd="0" destOrd="0" presId="urn:microsoft.com/office/officeart/2005/8/layout/orgChart1"/>
    <dgm:cxn modelId="{D9AAB54E-7C62-43E5-889F-917AD1B19A13}" type="presParOf" srcId="{DA734FAE-764F-4D00-B610-7C4B648C0078}" destId="{D508C098-E68D-4AD4-8FF7-6DB97978DC53}" srcOrd="0" destOrd="0" presId="urn:microsoft.com/office/officeart/2005/8/layout/orgChart1"/>
    <dgm:cxn modelId="{3CD67D52-70C7-4B9C-8EEB-3C7F38448DBE}" type="presParOf" srcId="{DA734FAE-764F-4D00-B610-7C4B648C0078}" destId="{29B10CAA-D9E4-4AC5-82B8-A7199E9DD650}" srcOrd="1" destOrd="0" presId="urn:microsoft.com/office/officeart/2005/8/layout/orgChart1"/>
    <dgm:cxn modelId="{5EF1B9D3-76C6-41F1-8C37-47C6E0587C12}" type="presParOf" srcId="{1DBA73E5-4AFB-48A4-B4D6-D0CF02D17D62}" destId="{869383D4-BC32-442E-9041-4C730CADD666}" srcOrd="1" destOrd="0" presId="urn:microsoft.com/office/officeart/2005/8/layout/orgChart1"/>
    <dgm:cxn modelId="{9CFB028C-E60C-47B3-BA34-336CD5EADB6B}" type="presParOf" srcId="{1DBA73E5-4AFB-48A4-B4D6-D0CF02D17D62}" destId="{30A06626-6F48-4117-9532-099E9C6A0891}" srcOrd="2" destOrd="0" presId="urn:microsoft.com/office/officeart/2005/8/layout/orgChart1"/>
    <dgm:cxn modelId="{25D5B15B-5BE1-43C1-95FA-1D6530CE1FF8}" type="presParOf" srcId="{30A06626-6F48-4117-9532-099E9C6A0891}" destId="{E5EC5561-FC34-44C7-B6F4-9955D2B08CC9}" srcOrd="0" destOrd="0" presId="urn:microsoft.com/office/officeart/2005/8/layout/orgChart1"/>
    <dgm:cxn modelId="{384AA755-C803-4B9A-98C7-C92BF7E9F699}" type="presParOf" srcId="{30A06626-6F48-4117-9532-099E9C6A0891}" destId="{0A50712F-C2E9-4117-8AE2-CD31F7E06493}" srcOrd="1" destOrd="0" presId="urn:microsoft.com/office/officeart/2005/8/layout/orgChart1"/>
    <dgm:cxn modelId="{45121899-47B3-41BA-AD33-C726B3BD8F69}" type="presParOf" srcId="{0A50712F-C2E9-4117-8AE2-CD31F7E06493}" destId="{E774FF3D-695B-445F-B428-83C5EB981A05}" srcOrd="0" destOrd="0" presId="urn:microsoft.com/office/officeart/2005/8/layout/orgChart1"/>
    <dgm:cxn modelId="{5617EB9E-FD5F-4207-B122-4907B8B494A8}" type="presParOf" srcId="{E774FF3D-695B-445F-B428-83C5EB981A05}" destId="{403765FF-3A1C-4328-B05A-35A0BEC0A570}" srcOrd="0" destOrd="0" presId="urn:microsoft.com/office/officeart/2005/8/layout/orgChart1"/>
    <dgm:cxn modelId="{BA5F9AFC-656B-4F04-93FC-1EADAD5BA346}" type="presParOf" srcId="{E774FF3D-695B-445F-B428-83C5EB981A05}" destId="{5720D3E1-BE2D-42B2-9384-7F2ED3225633}" srcOrd="1" destOrd="0" presId="urn:microsoft.com/office/officeart/2005/8/layout/orgChart1"/>
    <dgm:cxn modelId="{E6536F1F-129C-4C2D-9584-11B722DE5865}" type="presParOf" srcId="{0A50712F-C2E9-4117-8AE2-CD31F7E06493}" destId="{C2FB3308-C21A-4753-9CC7-BFD72EC2219A}" srcOrd="1" destOrd="0" presId="urn:microsoft.com/office/officeart/2005/8/layout/orgChart1"/>
    <dgm:cxn modelId="{E2443F00-2886-4B28-8F46-FD5C341D4921}" type="presParOf" srcId="{0A50712F-C2E9-4117-8AE2-CD31F7E06493}" destId="{301F3BDD-DACE-4511-98BF-D6F011DE8856}" srcOrd="2" destOrd="0" presId="urn:microsoft.com/office/officeart/2005/8/layout/orgChart1"/>
    <dgm:cxn modelId="{AA90C7F5-5C27-4C37-8EFB-F966A59FB9E5}" type="presParOf" srcId="{30A06626-6F48-4117-9532-099E9C6A0891}" destId="{78F9D47A-BE98-421A-BA45-4AFE3FDBC161}" srcOrd="2" destOrd="0" presId="urn:microsoft.com/office/officeart/2005/8/layout/orgChart1"/>
    <dgm:cxn modelId="{16EAB405-9C58-4979-8277-D55248B730D7}" type="presParOf" srcId="{30A06626-6F48-4117-9532-099E9C6A0891}" destId="{43B2BF3F-88FE-4E9E-80FA-78DF20D8BC57}" srcOrd="3" destOrd="0" presId="urn:microsoft.com/office/officeart/2005/8/layout/orgChart1"/>
    <dgm:cxn modelId="{2EEBAFAD-9F86-4297-9590-35FF2C609CBF}" type="presParOf" srcId="{43B2BF3F-88FE-4E9E-80FA-78DF20D8BC57}" destId="{6D2B7B4C-CBA5-4363-8152-EA5C7C24FD98}" srcOrd="0" destOrd="0" presId="urn:microsoft.com/office/officeart/2005/8/layout/orgChart1"/>
    <dgm:cxn modelId="{EE6E6330-1EBC-45A4-9DB1-3B0654E50487}" type="presParOf" srcId="{6D2B7B4C-CBA5-4363-8152-EA5C7C24FD98}" destId="{EFFE68CC-D5F7-4E13-9994-F34ADF84C2ED}" srcOrd="0" destOrd="0" presId="urn:microsoft.com/office/officeart/2005/8/layout/orgChart1"/>
    <dgm:cxn modelId="{1ED74439-1DB6-4F4D-8672-6B317B74FBF7}" type="presParOf" srcId="{6D2B7B4C-CBA5-4363-8152-EA5C7C24FD98}" destId="{001FD793-A354-4D35-A4C7-DEEAABCB624B}" srcOrd="1" destOrd="0" presId="urn:microsoft.com/office/officeart/2005/8/layout/orgChart1"/>
    <dgm:cxn modelId="{439DC22E-66AE-4C42-A524-900D4007ADC8}" type="presParOf" srcId="{43B2BF3F-88FE-4E9E-80FA-78DF20D8BC57}" destId="{7C017DD5-24DB-4781-BA81-DF30147087A1}" srcOrd="1" destOrd="0" presId="urn:microsoft.com/office/officeart/2005/8/layout/orgChart1"/>
    <dgm:cxn modelId="{6AD45101-5BD3-4FA0-9E8E-CAE9E19AA14A}" type="presParOf" srcId="{43B2BF3F-88FE-4E9E-80FA-78DF20D8BC57}" destId="{872F87EE-E3EF-4A4A-92C9-DBC872EEA3D9}" srcOrd="2" destOrd="0" presId="urn:microsoft.com/office/officeart/2005/8/layout/orgChart1"/>
    <dgm:cxn modelId="{66157331-70B0-4873-BD18-9275137F1CDA}" type="presParOf" srcId="{872F87EE-E3EF-4A4A-92C9-DBC872EEA3D9}" destId="{FA816315-BED6-42D8-BC4D-D49B680292A3}" srcOrd="0" destOrd="0" presId="urn:microsoft.com/office/officeart/2005/8/layout/orgChart1"/>
    <dgm:cxn modelId="{BFA78439-8A11-495F-9953-20C93F20D6AF}" type="presParOf" srcId="{872F87EE-E3EF-4A4A-92C9-DBC872EEA3D9}" destId="{7FB6F5CB-F27A-43B5-B27C-BFB8D5F3BE80}" srcOrd="1" destOrd="0" presId="urn:microsoft.com/office/officeart/2005/8/layout/orgChart1"/>
    <dgm:cxn modelId="{6A45FB2E-1A22-4862-8E9E-9BA9FB5E1639}" type="presParOf" srcId="{7FB6F5CB-F27A-43B5-B27C-BFB8D5F3BE80}" destId="{97AA3A88-566D-45BC-A202-3A874ED268C3}" srcOrd="0" destOrd="0" presId="urn:microsoft.com/office/officeart/2005/8/layout/orgChart1"/>
    <dgm:cxn modelId="{87A6DFB7-6351-4D95-8090-BCFAB5A69655}" type="presParOf" srcId="{97AA3A88-566D-45BC-A202-3A874ED268C3}" destId="{DFE9C44E-F8AF-495B-A1C1-4ED3C122E79C}" srcOrd="0" destOrd="0" presId="urn:microsoft.com/office/officeart/2005/8/layout/orgChart1"/>
    <dgm:cxn modelId="{AAD77A2A-7773-4E42-BB82-2FAAC13C6042}" type="presParOf" srcId="{97AA3A88-566D-45BC-A202-3A874ED268C3}" destId="{58947D37-827A-4676-B59D-1B56DD3E3DCF}" srcOrd="1" destOrd="0" presId="urn:microsoft.com/office/officeart/2005/8/layout/orgChart1"/>
    <dgm:cxn modelId="{5A21071D-34C3-4D4E-AA93-A8A7ACB94E08}" type="presParOf" srcId="{7FB6F5CB-F27A-43B5-B27C-BFB8D5F3BE80}" destId="{C22A0BB6-4376-4139-AEC5-8A704338AFAF}" srcOrd="1" destOrd="0" presId="urn:microsoft.com/office/officeart/2005/8/layout/orgChart1"/>
    <dgm:cxn modelId="{9958E916-FC50-4C1A-AA5A-AF60A8CD147A}" type="presParOf" srcId="{7FB6F5CB-F27A-43B5-B27C-BFB8D5F3BE80}" destId="{83B45372-457A-43A8-8826-431A16188BC8}" srcOrd="2" destOrd="0" presId="urn:microsoft.com/office/officeart/2005/8/layout/orgChart1"/>
    <dgm:cxn modelId="{11E8BC25-846B-4E6E-AA52-7F92BFAFE9D1}" type="presParOf" srcId="{872F87EE-E3EF-4A4A-92C9-DBC872EEA3D9}" destId="{754493E9-3480-4D49-8D21-D2A52AB6D5EB}" srcOrd="2" destOrd="0" presId="urn:microsoft.com/office/officeart/2005/8/layout/orgChart1"/>
    <dgm:cxn modelId="{F49988ED-F97A-4E0A-BE83-6E171DAAC73A}" type="presParOf" srcId="{872F87EE-E3EF-4A4A-92C9-DBC872EEA3D9}" destId="{F6FE4479-4D7B-4887-B40C-22910FC2ED1C}" srcOrd="3" destOrd="0" presId="urn:microsoft.com/office/officeart/2005/8/layout/orgChart1"/>
    <dgm:cxn modelId="{54DBA4E7-595F-4157-BEAE-4CAD0F6E4C31}" type="presParOf" srcId="{F6FE4479-4D7B-4887-B40C-22910FC2ED1C}" destId="{CD1DBCB8-215E-4306-B543-57C43EF03B1F}" srcOrd="0" destOrd="0" presId="urn:microsoft.com/office/officeart/2005/8/layout/orgChart1"/>
    <dgm:cxn modelId="{89B846A6-605F-40D4-BFA0-B21ECF85CAAE}" type="presParOf" srcId="{CD1DBCB8-215E-4306-B543-57C43EF03B1F}" destId="{CC984699-7F44-4387-9946-B1534BE921A6}" srcOrd="0" destOrd="0" presId="urn:microsoft.com/office/officeart/2005/8/layout/orgChart1"/>
    <dgm:cxn modelId="{B6B3CF19-0438-4138-9B61-5016CF3627D3}" type="presParOf" srcId="{CD1DBCB8-215E-4306-B543-57C43EF03B1F}" destId="{1E5691E6-A265-49C1-B0F1-03F17865AC94}" srcOrd="1" destOrd="0" presId="urn:microsoft.com/office/officeart/2005/8/layout/orgChart1"/>
    <dgm:cxn modelId="{6F4E31CF-031D-4478-9089-F7DF19A2CC82}" type="presParOf" srcId="{F6FE4479-4D7B-4887-B40C-22910FC2ED1C}" destId="{E795424B-E753-4A9A-96DB-47D9ACE75C4C}" srcOrd="1" destOrd="0" presId="urn:microsoft.com/office/officeart/2005/8/layout/orgChart1"/>
    <dgm:cxn modelId="{8EACA80C-E40C-4EB8-9820-A569EA0524F8}" type="presParOf" srcId="{F6FE4479-4D7B-4887-B40C-22910FC2ED1C}" destId="{DFF367CA-598B-4139-9A73-773E24486469}" srcOrd="2" destOrd="0" presId="urn:microsoft.com/office/officeart/2005/8/layout/orgChart1"/>
    <dgm:cxn modelId="{67F4DDB0-2641-4A5C-9992-13560822D831}" type="presParOf" srcId="{93774AE2-5D73-46AF-A679-5D3547004249}" destId="{38FC1F3E-0237-42E5-B165-DA68BD6571B8}" srcOrd="2" destOrd="0" presId="urn:microsoft.com/office/officeart/2005/8/layout/orgChart1"/>
    <dgm:cxn modelId="{3E92FFD3-9E0D-4A9A-8E9E-46D4FEA2F975}" type="presParOf" srcId="{38FC1F3E-0237-42E5-B165-DA68BD6571B8}" destId="{18B7E03D-46E1-44E6-89F0-286623B971F9}" srcOrd="0" destOrd="0" presId="urn:microsoft.com/office/officeart/2005/8/layout/orgChart1"/>
    <dgm:cxn modelId="{25A94FD9-2B59-4CD5-99B1-FF1D1A29B521}" type="presParOf" srcId="{38FC1F3E-0237-42E5-B165-DA68BD6571B8}" destId="{C10B9F83-32D3-4906-8B58-6DC5C5087B03}" srcOrd="1" destOrd="0" presId="urn:microsoft.com/office/officeart/2005/8/layout/orgChart1"/>
    <dgm:cxn modelId="{A6650DFC-A2A1-4A00-9338-921B7379123A}" type="presParOf" srcId="{C10B9F83-32D3-4906-8B58-6DC5C5087B03}" destId="{3BD5C4E4-70BC-4B58-A50D-CBB566B6B3D2}" srcOrd="0" destOrd="0" presId="urn:microsoft.com/office/officeart/2005/8/layout/orgChart1"/>
    <dgm:cxn modelId="{C8C90759-B975-4C66-8A39-F4F661C93830}" type="presParOf" srcId="{3BD5C4E4-70BC-4B58-A50D-CBB566B6B3D2}" destId="{737431EB-49DB-4676-B834-3CDBAC438E23}" srcOrd="0" destOrd="0" presId="urn:microsoft.com/office/officeart/2005/8/layout/orgChart1"/>
    <dgm:cxn modelId="{02F5D216-05EE-4D26-8804-CED4178A4E18}" type="presParOf" srcId="{3BD5C4E4-70BC-4B58-A50D-CBB566B6B3D2}" destId="{CCB589A9-76B2-4B43-869F-AA218DCF295D}" srcOrd="1" destOrd="0" presId="urn:microsoft.com/office/officeart/2005/8/layout/orgChart1"/>
    <dgm:cxn modelId="{72D5CDA1-CF2C-4E10-A1DF-9DC0A06BB237}" type="presParOf" srcId="{C10B9F83-32D3-4906-8B58-6DC5C5087B03}" destId="{18F6C70D-C74B-4DA6-8196-DBA6D1B9F05F}" srcOrd="1" destOrd="0" presId="urn:microsoft.com/office/officeart/2005/8/layout/orgChart1"/>
    <dgm:cxn modelId="{28B116BB-BD23-4D81-B0E2-08FC1731BBC8}" type="presParOf" srcId="{C10B9F83-32D3-4906-8B58-6DC5C5087B03}" destId="{49F5140E-1CDA-40CD-834F-E76DCC141E27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18B7E03D-46E1-44E6-89F0-286623B971F9}">
      <dsp:nvSpPr>
        <dsp:cNvPr id="0" name=""/>
        <dsp:cNvSpPr/>
      </dsp:nvSpPr>
      <dsp:spPr>
        <a:xfrm>
          <a:off x="2835142" y="734909"/>
          <a:ext cx="1270629" cy="130550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305508"/>
              </a:lnTo>
              <a:lnTo>
                <a:pt x="1270629" y="130550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54493E9-3480-4D49-8D21-D2A52AB6D5EB}">
      <dsp:nvSpPr>
        <dsp:cNvPr id="0" name=""/>
        <dsp:cNvSpPr/>
      </dsp:nvSpPr>
      <dsp:spPr>
        <a:xfrm>
          <a:off x="3956952" y="6184173"/>
          <a:ext cx="209508" cy="140068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00682"/>
              </a:lnTo>
              <a:lnTo>
                <a:pt x="209508" y="140068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A816315-BED6-42D8-BC4D-D49B680292A3}">
      <dsp:nvSpPr>
        <dsp:cNvPr id="0" name=""/>
        <dsp:cNvSpPr/>
      </dsp:nvSpPr>
      <dsp:spPr>
        <a:xfrm>
          <a:off x="3735245" y="6184173"/>
          <a:ext cx="221707" cy="1401156"/>
        </a:xfrm>
        <a:custGeom>
          <a:avLst/>
          <a:gdLst/>
          <a:ahLst/>
          <a:cxnLst/>
          <a:rect l="0" t="0" r="0" b="0"/>
          <a:pathLst>
            <a:path>
              <a:moveTo>
                <a:pt x="221707" y="0"/>
              </a:moveTo>
              <a:lnTo>
                <a:pt x="221707" y="1401156"/>
              </a:lnTo>
              <a:lnTo>
                <a:pt x="0" y="140115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8F9D47A-BE98-421A-BA45-4AFE3FDBC161}">
      <dsp:nvSpPr>
        <dsp:cNvPr id="0" name=""/>
        <dsp:cNvSpPr/>
      </dsp:nvSpPr>
      <dsp:spPr>
        <a:xfrm>
          <a:off x="2836039" y="4352021"/>
          <a:ext cx="187225" cy="146469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64697"/>
              </a:lnTo>
              <a:lnTo>
                <a:pt x="187225" y="1464697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5EC5561-FC34-44C7-B6F4-9955D2B08CC9}">
      <dsp:nvSpPr>
        <dsp:cNvPr id="0" name=""/>
        <dsp:cNvSpPr/>
      </dsp:nvSpPr>
      <dsp:spPr>
        <a:xfrm>
          <a:off x="1833695" y="4352021"/>
          <a:ext cx="1002343" cy="1462723"/>
        </a:xfrm>
        <a:custGeom>
          <a:avLst/>
          <a:gdLst/>
          <a:ahLst/>
          <a:cxnLst/>
          <a:rect l="0" t="0" r="0" b="0"/>
          <a:pathLst>
            <a:path>
              <a:moveTo>
                <a:pt x="1002343" y="0"/>
              </a:moveTo>
              <a:lnTo>
                <a:pt x="1002343" y="1462723"/>
              </a:lnTo>
              <a:lnTo>
                <a:pt x="0" y="1462723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739CD84-AB90-4051-9DC1-D3F0F8CC80C1}">
      <dsp:nvSpPr>
        <dsp:cNvPr id="0" name=""/>
        <dsp:cNvSpPr/>
      </dsp:nvSpPr>
      <dsp:spPr>
        <a:xfrm>
          <a:off x="2789422" y="734909"/>
          <a:ext cx="91440" cy="256406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409728"/>
              </a:lnTo>
              <a:lnTo>
                <a:pt x="46616" y="2409728"/>
              </a:lnTo>
              <a:lnTo>
                <a:pt x="46616" y="256406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2099F68-8D10-4A50-8FBE-AA3AED7EF561}">
      <dsp:nvSpPr>
        <dsp:cNvPr id="0" name=""/>
        <dsp:cNvSpPr/>
      </dsp:nvSpPr>
      <dsp:spPr>
        <a:xfrm>
          <a:off x="1594673" y="0"/>
          <a:ext cx="2480937" cy="73490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Patients assessed for eligibility (n=87)</a:t>
          </a:r>
        </a:p>
      </dsp:txBody>
      <dsp:txXfrm>
        <a:off x="1594673" y="0"/>
        <a:ext cx="2480937" cy="734909"/>
      </dsp:txXfrm>
    </dsp:sp>
    <dsp:sp modelId="{D508C098-E68D-4AD4-8FF7-6DB97978DC53}">
      <dsp:nvSpPr>
        <dsp:cNvPr id="0" name=""/>
        <dsp:cNvSpPr/>
      </dsp:nvSpPr>
      <dsp:spPr>
        <a:xfrm>
          <a:off x="1785390" y="3298969"/>
          <a:ext cx="2101297" cy="105305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Randomized (n=65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Right leg taped (n=23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Left leg taped (n=29) </a:t>
          </a:r>
        </a:p>
      </dsp:txBody>
      <dsp:txXfrm>
        <a:off x="1785390" y="3298969"/>
        <a:ext cx="2101297" cy="1053052"/>
      </dsp:txXfrm>
    </dsp:sp>
    <dsp:sp modelId="{403765FF-3A1C-4328-B05A-35A0BEC0A570}">
      <dsp:nvSpPr>
        <dsp:cNvPr id="0" name=""/>
        <dsp:cNvSpPr/>
      </dsp:nvSpPr>
      <dsp:spPr>
        <a:xfrm>
          <a:off x="74322" y="4635028"/>
          <a:ext cx="1759373" cy="235943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Did not complete study (n=13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Discharged prior to Study Day 8 (n=10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Rash on taped leg (n=1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Deep vein thrombosis of untaped leg (n=1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Disinterest in study (n=1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74322" y="4635028"/>
        <a:ext cx="1759373" cy="2359434"/>
      </dsp:txXfrm>
    </dsp:sp>
    <dsp:sp modelId="{EFFE68CC-D5F7-4E13-9994-F34ADF84C2ED}">
      <dsp:nvSpPr>
        <dsp:cNvPr id="0" name=""/>
        <dsp:cNvSpPr/>
      </dsp:nvSpPr>
      <dsp:spPr>
        <a:xfrm>
          <a:off x="3023264" y="5449263"/>
          <a:ext cx="1867376" cy="734909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Completed study (n=52)</a:t>
          </a:r>
        </a:p>
      </dsp:txBody>
      <dsp:txXfrm>
        <a:off x="3023264" y="5449263"/>
        <a:ext cx="1867376" cy="734909"/>
      </dsp:txXfrm>
    </dsp:sp>
    <dsp:sp modelId="{DFE9C44E-F8AF-495B-A1C1-4ED3C122E79C}">
      <dsp:nvSpPr>
        <dsp:cNvPr id="0" name=""/>
        <dsp:cNvSpPr/>
      </dsp:nvSpPr>
      <dsp:spPr>
        <a:xfrm>
          <a:off x="1945123" y="6752927"/>
          <a:ext cx="1790122" cy="16648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 6 days or less between surgery and </a:t>
          </a:r>
        </a:p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tape application </a:t>
          </a:r>
        </a:p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(n=27)</a:t>
          </a:r>
        </a:p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endParaRPr lang="en-US" sz="1100" b="1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Same-day surgery (n=16)</a:t>
          </a:r>
        </a:p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Staged surgery: 2nd surgical</a:t>
          </a:r>
        </a:p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leg taped (n=11)</a:t>
          </a:r>
        </a:p>
      </dsp:txBody>
      <dsp:txXfrm>
        <a:off x="1945123" y="6752927"/>
        <a:ext cx="1790122" cy="1664805"/>
      </dsp:txXfrm>
    </dsp:sp>
    <dsp:sp modelId="{CC984699-7F44-4387-9946-B1534BE921A6}">
      <dsp:nvSpPr>
        <dsp:cNvPr id="0" name=""/>
        <dsp:cNvSpPr/>
      </dsp:nvSpPr>
      <dsp:spPr>
        <a:xfrm>
          <a:off x="4166460" y="6747408"/>
          <a:ext cx="1721511" cy="167489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7 days or more between surgery and </a:t>
          </a:r>
        </a:p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tape application</a:t>
          </a:r>
        </a:p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(n=25)</a:t>
          </a:r>
        </a:p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/>
          </a:r>
          <a:b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</a:b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Same-day surgery (n=6)</a:t>
          </a:r>
        </a:p>
        <a:p>
          <a:pPr lvl="0" algn="ctr" defTabSz="488950">
            <a:lnSpc>
              <a:spcPct val="100000"/>
            </a:lnSpc>
            <a:spcBef>
              <a:spcPct val="0"/>
            </a:spcBef>
            <a:spcAft>
              <a:spcPts val="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Staged surgery:  1st surgical leg taped (n=19)</a:t>
          </a:r>
        </a:p>
      </dsp:txBody>
      <dsp:txXfrm>
        <a:off x="4166460" y="6747408"/>
        <a:ext cx="1721511" cy="1674895"/>
      </dsp:txXfrm>
    </dsp:sp>
    <dsp:sp modelId="{737431EB-49DB-4676-B834-3CDBAC438E23}">
      <dsp:nvSpPr>
        <dsp:cNvPr id="0" name=""/>
        <dsp:cNvSpPr/>
      </dsp:nvSpPr>
      <dsp:spPr>
        <a:xfrm>
          <a:off x="4105772" y="801996"/>
          <a:ext cx="1656324" cy="247684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Excluded for not meeting inclusion criteria (n=2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Age &gt; 90 (n=1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Unable to provide written consent (n=1)</a:t>
          </a: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US" sz="11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Declined consent </a:t>
          </a:r>
          <a:r>
            <a:rPr lang="en-US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(n=20)</a:t>
          </a:r>
        </a:p>
      </dsp:txBody>
      <dsp:txXfrm>
        <a:off x="4105772" y="801996"/>
        <a:ext cx="1656324" cy="247684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14T09:54:00Z</dcterms:created>
  <dcterms:modified xsi:type="dcterms:W3CDTF">2025-04-14T09:54:00Z</dcterms:modified>
</cp:coreProperties>
</file>